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DFE" w:rsidRPr="00370630" w:rsidRDefault="00595B57" w:rsidP="00EA4A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6"/>
      <w:r w:rsidRPr="00370630">
        <w:rPr>
          <w:rFonts w:ascii="Times New Roman" w:hAnsi="Times New Roman" w:cs="Times New Roman"/>
          <w:b/>
          <w:bCs/>
          <w:sz w:val="24"/>
          <w:szCs w:val="24"/>
        </w:rPr>
        <w:t>Appendix Table</w:t>
      </w:r>
      <w:r w:rsidR="006353BD" w:rsidRPr="00370630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1B0DFE" w:rsidRPr="003706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C4E83" w:rsidRPr="00370630">
        <w:rPr>
          <w:rFonts w:ascii="Times New Roman" w:hAnsi="Times New Roman" w:cs="Times New Roman"/>
          <w:bCs/>
          <w:sz w:val="24"/>
          <w:szCs w:val="24"/>
        </w:rPr>
        <w:t>The highest</w:t>
      </w:r>
      <w:r w:rsidR="00CC4E83" w:rsidRPr="00370630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nucleotide</w:t>
      </w:r>
      <w:r w:rsidR="00CC4E83" w:rsidRPr="00370630">
        <w:rPr>
          <w:rFonts w:ascii="Times New Roman" w:hAnsi="Times New Roman" w:cs="Times New Roman"/>
          <w:sz w:val="24"/>
          <w:szCs w:val="24"/>
        </w:rPr>
        <w:t xml:space="preserve"> </w:t>
      </w:r>
      <w:r w:rsidR="00E31D3E" w:rsidRPr="00370630">
        <w:rPr>
          <w:rFonts w:ascii="Times New Roman" w:hAnsi="Times New Roman" w:cs="Times New Roman"/>
          <w:sz w:val="24"/>
          <w:szCs w:val="24"/>
        </w:rPr>
        <w:t>similarity</w:t>
      </w:r>
      <w:r w:rsidR="001B0DFE" w:rsidRPr="00370630">
        <w:rPr>
          <w:rFonts w:ascii="Times New Roman" w:hAnsi="Times New Roman" w:cs="Times New Roman"/>
          <w:sz w:val="24"/>
          <w:szCs w:val="24"/>
        </w:rPr>
        <w:t xml:space="preserve"> of the </w:t>
      </w:r>
      <w:r w:rsidR="00992F81" w:rsidRPr="00370630">
        <w:rPr>
          <w:rFonts w:ascii="Times New Roman" w:hAnsi="Times New Roman" w:cs="Times New Roman"/>
          <w:sz w:val="24"/>
          <w:szCs w:val="24"/>
        </w:rPr>
        <w:t>eight</w:t>
      </w:r>
      <w:r w:rsidR="001B0DFE" w:rsidRPr="00370630">
        <w:rPr>
          <w:rFonts w:ascii="Times New Roman" w:hAnsi="Times New Roman" w:cs="Times New Roman"/>
          <w:sz w:val="24"/>
          <w:szCs w:val="24"/>
        </w:rPr>
        <w:t xml:space="preserve"> H5N8 </w:t>
      </w:r>
      <w:r w:rsidR="00EE7F9D" w:rsidRPr="00370630">
        <w:rPr>
          <w:rFonts w:ascii="Times New Roman" w:hAnsi="Times New Roman" w:cs="Times New Roman"/>
          <w:sz w:val="24"/>
          <w:szCs w:val="24"/>
        </w:rPr>
        <w:t xml:space="preserve">viruses </w:t>
      </w:r>
      <w:r w:rsidR="001B0DFE" w:rsidRPr="00370630">
        <w:rPr>
          <w:rFonts w:ascii="Times New Roman" w:hAnsi="Times New Roman" w:cs="Times New Roman"/>
          <w:sz w:val="24"/>
          <w:szCs w:val="24"/>
        </w:rPr>
        <w:t xml:space="preserve">in this </w:t>
      </w:r>
      <w:r w:rsidR="00CC4E83" w:rsidRPr="00370630">
        <w:rPr>
          <w:rFonts w:ascii="Times New Roman" w:hAnsi="Times New Roman" w:cs="Times New Roman"/>
          <w:sz w:val="24"/>
          <w:szCs w:val="24"/>
        </w:rPr>
        <w:t>study</w:t>
      </w:r>
      <w:r w:rsidR="008762E6" w:rsidRPr="00370630">
        <w:rPr>
          <w:rFonts w:ascii="Times New Roman" w:hAnsi="Times New Roman" w:cs="Times New Roman"/>
          <w:sz w:val="24"/>
          <w:szCs w:val="24"/>
        </w:rPr>
        <w:t xml:space="preserve">, with the sequences from </w:t>
      </w:r>
      <w:r w:rsidR="005274FC" w:rsidRPr="00370630">
        <w:rPr>
          <w:rFonts w:ascii="Times New Roman" w:hAnsi="Times New Roman" w:cs="Times New Roman"/>
          <w:sz w:val="24"/>
          <w:szCs w:val="24"/>
        </w:rPr>
        <w:t xml:space="preserve">the </w:t>
      </w:r>
      <w:r w:rsidR="008762E6" w:rsidRPr="00370630">
        <w:rPr>
          <w:rFonts w:ascii="Times New Roman" w:hAnsi="Times New Roman" w:cs="Times New Roman"/>
          <w:sz w:val="24"/>
          <w:szCs w:val="24"/>
        </w:rPr>
        <w:t>global initiative on sharing all influenza data (GISAID)</w:t>
      </w:r>
      <w:r w:rsidR="00027691" w:rsidRPr="00370630">
        <w:rPr>
          <w:rFonts w:ascii="Times New Roman" w:hAnsi="Times New Roman" w:cs="Times New Roman"/>
          <w:kern w:val="0"/>
          <w:sz w:val="24"/>
          <w:szCs w:val="24"/>
        </w:rPr>
        <w:t xml:space="preserve"> and National Center of Biotechnology Information (NCBI)</w:t>
      </w:r>
    </w:p>
    <w:bookmarkEnd w:id="0"/>
    <w:bookmarkEnd w:id="1"/>
    <w:bookmarkEnd w:id="2"/>
    <w:bookmarkEnd w:id="3"/>
    <w:p w:rsidR="00683D3D" w:rsidRPr="00370630" w:rsidRDefault="00683D3D" w:rsidP="004E6091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5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5387"/>
        <w:gridCol w:w="1559"/>
        <w:gridCol w:w="1276"/>
      </w:tblGrid>
      <w:tr w:rsidR="00A15C6A" w:rsidRPr="00BA473F" w:rsidTr="005A7492">
        <w:trPr>
          <w:trHeight w:val="1122"/>
        </w:trPr>
        <w:tc>
          <w:tcPr>
            <w:tcW w:w="675" w:type="dxa"/>
          </w:tcPr>
          <w:p w:rsidR="00A15C6A" w:rsidRPr="00BA473F" w:rsidRDefault="00A15C6A" w:rsidP="00EA4A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bookmarkStart w:id="4" w:name="_Hlk61289804"/>
            <w:r w:rsidRPr="00BA473F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5387" w:type="dxa"/>
          </w:tcPr>
          <w:p w:rsidR="00A15C6A" w:rsidRPr="00BA473F" w:rsidRDefault="00A15C6A" w:rsidP="00EA4A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Viruses with the highest nucleotide identity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1276" w:type="dxa"/>
          </w:tcPr>
          <w:p w:rsidR="00A15C6A" w:rsidRPr="00BA473F" w:rsidRDefault="00A15C6A" w:rsidP="00EA4A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Homology (%)</w:t>
            </w:r>
          </w:p>
        </w:tc>
      </w:tr>
      <w:bookmarkEnd w:id="4"/>
      <w:tr w:rsidR="00A15C6A" w:rsidRPr="00BA473F" w:rsidTr="005A7492">
        <w:trPr>
          <w:trHeight w:val="572"/>
        </w:trPr>
        <w:tc>
          <w:tcPr>
            <w:tcW w:w="675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sz w:val="16"/>
                <w:szCs w:val="16"/>
              </w:rPr>
              <w:t>PB2</w:t>
            </w:r>
          </w:p>
        </w:tc>
        <w:tc>
          <w:tcPr>
            <w:tcW w:w="5387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A/barnacle goose/Sweden/SVA201117SZ0468/KN003355/2020(H5N8)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EPI1814732</w:t>
            </w:r>
          </w:p>
        </w:tc>
        <w:tc>
          <w:tcPr>
            <w:tcW w:w="1276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99.15-99.83</w:t>
            </w:r>
          </w:p>
        </w:tc>
      </w:tr>
      <w:tr w:rsidR="00A15C6A" w:rsidRPr="00BA473F" w:rsidTr="005A7492">
        <w:tc>
          <w:tcPr>
            <w:tcW w:w="675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sz w:val="16"/>
                <w:szCs w:val="16"/>
              </w:rPr>
              <w:t>PB1</w:t>
            </w:r>
          </w:p>
        </w:tc>
        <w:tc>
          <w:tcPr>
            <w:tcW w:w="5387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A/barnacle goose/Sweden/SVA201117SZ0468/KN003355/2020(H5N8)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EPI1814733</w:t>
            </w:r>
          </w:p>
        </w:tc>
        <w:tc>
          <w:tcPr>
            <w:tcW w:w="1276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99.40-99.66</w:t>
            </w:r>
          </w:p>
        </w:tc>
      </w:tr>
      <w:tr w:rsidR="00A15C6A" w:rsidRPr="00BA473F" w:rsidTr="005A7492">
        <w:tc>
          <w:tcPr>
            <w:tcW w:w="675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sz w:val="16"/>
                <w:szCs w:val="16"/>
              </w:rPr>
              <w:t>PA</w:t>
            </w:r>
          </w:p>
        </w:tc>
        <w:tc>
          <w:tcPr>
            <w:tcW w:w="5387" w:type="dxa"/>
            <w:vAlign w:val="center"/>
          </w:tcPr>
          <w:p w:rsidR="00A15C6A" w:rsidRPr="00BA473F" w:rsidRDefault="00A15C6A" w:rsidP="00C245AD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/Peregrine</w:t>
            </w:r>
            <w:r w:rsidRPr="00BA473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A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lcon/Sweden/SVA201117SZ0467/20KN003345/2020(H5N8)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7"/>
            <w:bookmarkStart w:id="6" w:name="OLE_LINK8"/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EPI1814726</w:t>
            </w:r>
            <w:bookmarkEnd w:id="5"/>
            <w:bookmarkEnd w:id="6"/>
          </w:p>
        </w:tc>
        <w:tc>
          <w:tcPr>
            <w:tcW w:w="1276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99.42-99.78</w:t>
            </w:r>
          </w:p>
        </w:tc>
      </w:tr>
      <w:tr w:rsidR="00A15C6A" w:rsidRPr="00BA473F" w:rsidTr="005A7492">
        <w:tc>
          <w:tcPr>
            <w:tcW w:w="675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sz w:val="16"/>
                <w:szCs w:val="16"/>
              </w:rPr>
              <w:t>HA</w:t>
            </w:r>
          </w:p>
        </w:tc>
        <w:tc>
          <w:tcPr>
            <w:tcW w:w="5387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A/turkey/England/038115/2020(H5N8)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EPI1837949</w:t>
            </w:r>
          </w:p>
        </w:tc>
        <w:tc>
          <w:tcPr>
            <w:tcW w:w="1276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99.44-99.72</w:t>
            </w:r>
          </w:p>
        </w:tc>
      </w:tr>
      <w:tr w:rsidR="00A15C6A" w:rsidRPr="00BA473F" w:rsidTr="005A7492">
        <w:tc>
          <w:tcPr>
            <w:tcW w:w="675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sz w:val="16"/>
                <w:szCs w:val="16"/>
              </w:rPr>
              <w:t>NP</w:t>
            </w:r>
          </w:p>
        </w:tc>
        <w:tc>
          <w:tcPr>
            <w:tcW w:w="5387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A/Eurasian_wigeon/Italy/20VIR7139-121/2020(H5N8)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EPI1815151</w:t>
            </w:r>
          </w:p>
        </w:tc>
        <w:tc>
          <w:tcPr>
            <w:tcW w:w="1276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99.36-99.49</w:t>
            </w:r>
          </w:p>
        </w:tc>
      </w:tr>
      <w:tr w:rsidR="00A15C6A" w:rsidRPr="00BA473F" w:rsidTr="005A7492">
        <w:tc>
          <w:tcPr>
            <w:tcW w:w="675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5387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A/turkey/England/038115/2020(H5N8)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EPI1837951</w:t>
            </w:r>
          </w:p>
        </w:tc>
        <w:tc>
          <w:tcPr>
            <w:tcW w:w="1276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99.66-99.86</w:t>
            </w:r>
          </w:p>
        </w:tc>
      </w:tr>
      <w:tr w:rsidR="00A15C6A" w:rsidRPr="00BA473F" w:rsidTr="005A7492">
        <w:tc>
          <w:tcPr>
            <w:tcW w:w="675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sz w:val="16"/>
                <w:szCs w:val="16"/>
              </w:rPr>
              <w:t>MP</w:t>
            </w:r>
          </w:p>
        </w:tc>
        <w:tc>
          <w:tcPr>
            <w:tcW w:w="5387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A/barnacle goose/Sweden/SVA201117SZ0468/KN003355/2020(H5N8)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EPI1814738</w:t>
            </w:r>
          </w:p>
        </w:tc>
        <w:tc>
          <w:tcPr>
            <w:tcW w:w="1276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99.81-99.90</w:t>
            </w:r>
          </w:p>
        </w:tc>
      </w:tr>
      <w:tr w:rsidR="00A15C6A" w:rsidRPr="00BA473F" w:rsidTr="005A7492">
        <w:tc>
          <w:tcPr>
            <w:tcW w:w="675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bCs/>
                <w:sz w:val="16"/>
                <w:szCs w:val="16"/>
              </w:rPr>
              <w:t>NS</w:t>
            </w:r>
          </w:p>
        </w:tc>
        <w:tc>
          <w:tcPr>
            <w:tcW w:w="5387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A/chicken/England/037052/2020(H5N8)</w:t>
            </w:r>
          </w:p>
        </w:tc>
        <w:tc>
          <w:tcPr>
            <w:tcW w:w="1559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EPI1837911</w:t>
            </w:r>
          </w:p>
        </w:tc>
        <w:tc>
          <w:tcPr>
            <w:tcW w:w="1276" w:type="dxa"/>
          </w:tcPr>
          <w:p w:rsidR="00A15C6A" w:rsidRPr="00BA473F" w:rsidRDefault="00A15C6A" w:rsidP="00EA4A2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73F">
              <w:rPr>
                <w:rFonts w:ascii="Times New Roman" w:hAnsi="Times New Roman" w:cs="Times New Roman"/>
                <w:sz w:val="16"/>
                <w:szCs w:val="16"/>
              </w:rPr>
              <w:t>99.21-99.78</w:t>
            </w:r>
          </w:p>
        </w:tc>
      </w:tr>
    </w:tbl>
    <w:p w:rsidR="00921354" w:rsidRPr="00A15C6A" w:rsidRDefault="00A15C6A">
      <w:pPr>
        <w:rPr>
          <w:rFonts w:ascii="Times New Roman" w:hAnsi="Times New Roman" w:cs="Times New Roman"/>
          <w:sz w:val="20"/>
          <w:szCs w:val="20"/>
        </w:rPr>
      </w:pPr>
      <w:r w:rsidRPr="00A15C6A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</w:rPr>
        <w:t>Each segment of the eight strains in the study share</w:t>
      </w:r>
      <w:r w:rsidR="003533A4"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 xml:space="preserve"> the highest nucleotide identity to the virus as shown in the table.</w:t>
      </w:r>
    </w:p>
    <w:sectPr w:rsidR="00921354" w:rsidRPr="00A15C6A" w:rsidSect="005A7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4352" w:rsidRDefault="00C34352" w:rsidP="00FC0EA3">
      <w:r>
        <w:separator/>
      </w:r>
    </w:p>
  </w:endnote>
  <w:endnote w:type="continuationSeparator" w:id="0">
    <w:p w:rsidR="00C34352" w:rsidRDefault="00C34352" w:rsidP="00FC0E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4352" w:rsidRDefault="00C34352" w:rsidP="00FC0EA3">
      <w:r>
        <w:separator/>
      </w:r>
    </w:p>
  </w:footnote>
  <w:footnote w:type="continuationSeparator" w:id="0">
    <w:p w:rsidR="00C34352" w:rsidRDefault="00C34352" w:rsidP="00FC0E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65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0DFE"/>
    <w:rsid w:val="00027691"/>
    <w:rsid w:val="000655B8"/>
    <w:rsid w:val="000855DB"/>
    <w:rsid w:val="000A2539"/>
    <w:rsid w:val="00102FC4"/>
    <w:rsid w:val="001227BD"/>
    <w:rsid w:val="00141B37"/>
    <w:rsid w:val="001430E9"/>
    <w:rsid w:val="001A4FA2"/>
    <w:rsid w:val="001B0DFE"/>
    <w:rsid w:val="001E2C2E"/>
    <w:rsid w:val="001F2930"/>
    <w:rsid w:val="00207E25"/>
    <w:rsid w:val="002640CC"/>
    <w:rsid w:val="002801DA"/>
    <w:rsid w:val="002843EA"/>
    <w:rsid w:val="002A2CA3"/>
    <w:rsid w:val="002B7CAE"/>
    <w:rsid w:val="002E4086"/>
    <w:rsid w:val="002F7DD5"/>
    <w:rsid w:val="00311615"/>
    <w:rsid w:val="003146A5"/>
    <w:rsid w:val="00322C20"/>
    <w:rsid w:val="003313E2"/>
    <w:rsid w:val="003533A4"/>
    <w:rsid w:val="0036035D"/>
    <w:rsid w:val="00370630"/>
    <w:rsid w:val="00394509"/>
    <w:rsid w:val="003C22E9"/>
    <w:rsid w:val="003D4BF1"/>
    <w:rsid w:val="003D7331"/>
    <w:rsid w:val="0041108C"/>
    <w:rsid w:val="00457E82"/>
    <w:rsid w:val="004C2136"/>
    <w:rsid w:val="004E6091"/>
    <w:rsid w:val="004F0EA1"/>
    <w:rsid w:val="0052363C"/>
    <w:rsid w:val="005274FC"/>
    <w:rsid w:val="00556B63"/>
    <w:rsid w:val="0056593D"/>
    <w:rsid w:val="005707FA"/>
    <w:rsid w:val="005843B8"/>
    <w:rsid w:val="00586D05"/>
    <w:rsid w:val="00595B57"/>
    <w:rsid w:val="005A51DD"/>
    <w:rsid w:val="005A7492"/>
    <w:rsid w:val="006353BD"/>
    <w:rsid w:val="00642CC0"/>
    <w:rsid w:val="00651B4E"/>
    <w:rsid w:val="00671302"/>
    <w:rsid w:val="00683D3D"/>
    <w:rsid w:val="00694E58"/>
    <w:rsid w:val="00694F67"/>
    <w:rsid w:val="006A1D22"/>
    <w:rsid w:val="006E6670"/>
    <w:rsid w:val="007167DD"/>
    <w:rsid w:val="007725DC"/>
    <w:rsid w:val="00781E78"/>
    <w:rsid w:val="007A1A2C"/>
    <w:rsid w:val="007A6B44"/>
    <w:rsid w:val="007B3EC2"/>
    <w:rsid w:val="007C2B53"/>
    <w:rsid w:val="008363B1"/>
    <w:rsid w:val="00851860"/>
    <w:rsid w:val="008762E6"/>
    <w:rsid w:val="008B610E"/>
    <w:rsid w:val="00921354"/>
    <w:rsid w:val="00934F4A"/>
    <w:rsid w:val="00937893"/>
    <w:rsid w:val="009616DB"/>
    <w:rsid w:val="00972EC9"/>
    <w:rsid w:val="00992F81"/>
    <w:rsid w:val="009A0129"/>
    <w:rsid w:val="009B422F"/>
    <w:rsid w:val="009F56AE"/>
    <w:rsid w:val="00A15C6A"/>
    <w:rsid w:val="00A16898"/>
    <w:rsid w:val="00A17172"/>
    <w:rsid w:val="00A43B8D"/>
    <w:rsid w:val="00A56986"/>
    <w:rsid w:val="00AB1009"/>
    <w:rsid w:val="00AF261B"/>
    <w:rsid w:val="00B12F54"/>
    <w:rsid w:val="00B40BFF"/>
    <w:rsid w:val="00B42A1D"/>
    <w:rsid w:val="00B61019"/>
    <w:rsid w:val="00BA473F"/>
    <w:rsid w:val="00BE1D15"/>
    <w:rsid w:val="00C01F27"/>
    <w:rsid w:val="00C245AD"/>
    <w:rsid w:val="00C32F7D"/>
    <w:rsid w:val="00C34352"/>
    <w:rsid w:val="00C546C2"/>
    <w:rsid w:val="00C61994"/>
    <w:rsid w:val="00C74C48"/>
    <w:rsid w:val="00C90BC4"/>
    <w:rsid w:val="00CC4E83"/>
    <w:rsid w:val="00CE6EC0"/>
    <w:rsid w:val="00D454BD"/>
    <w:rsid w:val="00D5112B"/>
    <w:rsid w:val="00D53EF6"/>
    <w:rsid w:val="00D6037A"/>
    <w:rsid w:val="00D65CAC"/>
    <w:rsid w:val="00D7104F"/>
    <w:rsid w:val="00D71912"/>
    <w:rsid w:val="00D91B7A"/>
    <w:rsid w:val="00DB087E"/>
    <w:rsid w:val="00DE70EB"/>
    <w:rsid w:val="00E06526"/>
    <w:rsid w:val="00E23F95"/>
    <w:rsid w:val="00E30E15"/>
    <w:rsid w:val="00E31D3E"/>
    <w:rsid w:val="00E607FF"/>
    <w:rsid w:val="00E61637"/>
    <w:rsid w:val="00E616BF"/>
    <w:rsid w:val="00EA4A24"/>
    <w:rsid w:val="00EB3C4B"/>
    <w:rsid w:val="00EE7F9D"/>
    <w:rsid w:val="00F978D2"/>
    <w:rsid w:val="00FC0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D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B0DFE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C0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0E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0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0EA3"/>
    <w:rPr>
      <w:sz w:val="18"/>
      <w:szCs w:val="18"/>
    </w:rPr>
  </w:style>
  <w:style w:type="table" w:styleId="a5">
    <w:name w:val="Table Grid"/>
    <w:basedOn w:val="a1"/>
    <w:uiPriority w:val="59"/>
    <w:rsid w:val="00DE70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D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B0DFE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58</Words>
  <Characters>903</Characters>
  <Application>Microsoft Office Word</Application>
  <DocSecurity>0</DocSecurity>
  <Lines>7</Lines>
  <Paragraphs>2</Paragraphs>
  <ScaleCrop>false</ScaleCrop>
  <Company>china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44</cp:revision>
  <dcterms:created xsi:type="dcterms:W3CDTF">2021-01-06T11:17:00Z</dcterms:created>
  <dcterms:modified xsi:type="dcterms:W3CDTF">2021-04-25T08:50:00Z</dcterms:modified>
</cp:coreProperties>
</file>